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8FB" w:rsidRPr="00FA68FB" w:rsidRDefault="00FA68FB" w:rsidP="00FA68FB">
      <w:pPr>
        <w:pStyle w:val="Caption"/>
        <w:keepNext/>
        <w:rPr>
          <w:color w:val="auto"/>
          <w:sz w:val="24"/>
          <w:szCs w:val="24"/>
        </w:rPr>
      </w:pPr>
      <w:bookmarkStart w:id="0" w:name="_GoBack"/>
      <w:bookmarkEnd w:id="0"/>
    </w:p>
    <w:tbl>
      <w:tblPr>
        <w:tblpPr w:leftFromText="180" w:rightFromText="180" w:horzAnchor="margin" w:tblpXSpec="center" w:tblpY="480"/>
        <w:tblW w:w="1401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69"/>
        <w:gridCol w:w="2915"/>
        <w:gridCol w:w="1673"/>
        <w:gridCol w:w="8561"/>
      </w:tblGrid>
      <w:tr w:rsidR="00CF7EAB" w:rsidRPr="00985CCF" w:rsidTr="00CF7EAB">
        <w:trPr>
          <w:trHeight w:val="420"/>
        </w:trPr>
        <w:tc>
          <w:tcPr>
            <w:tcW w:w="869" w:type="dxa"/>
            <w:tcBorders>
              <w:top w:val="single" w:sz="6" w:space="0" w:color="auto"/>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rPr>
                <w:b/>
                <w:bCs/>
              </w:rPr>
              <w:t>ATC Code</w:t>
            </w:r>
            <w:r w:rsidRPr="00985CCF">
              <w:t> </w:t>
            </w:r>
          </w:p>
        </w:tc>
        <w:tc>
          <w:tcPr>
            <w:tcW w:w="2915" w:type="dxa"/>
            <w:tcBorders>
              <w:top w:val="single" w:sz="6" w:space="0" w:color="auto"/>
              <w:left w:val="nil"/>
              <w:bottom w:val="single" w:sz="6" w:space="0" w:color="auto"/>
              <w:right w:val="single" w:sz="6" w:space="0" w:color="auto"/>
            </w:tcBorders>
            <w:shd w:val="clear" w:color="auto" w:fill="auto"/>
            <w:hideMark/>
          </w:tcPr>
          <w:p w:rsidR="00CF7EAB" w:rsidRPr="00985CCF" w:rsidRDefault="00CF7EAB" w:rsidP="00CF7EAB">
            <w:r w:rsidRPr="00985CCF">
              <w:rPr>
                <w:b/>
                <w:bCs/>
              </w:rPr>
              <w:t>Intervention</w:t>
            </w:r>
            <w:r w:rsidRPr="00985CCF">
              <w:t> </w:t>
            </w:r>
          </w:p>
        </w:tc>
        <w:tc>
          <w:tcPr>
            <w:tcW w:w="1673" w:type="dxa"/>
            <w:tcBorders>
              <w:top w:val="single" w:sz="6" w:space="0" w:color="auto"/>
              <w:left w:val="nil"/>
              <w:bottom w:val="single" w:sz="6" w:space="0" w:color="auto"/>
              <w:right w:val="single" w:sz="6" w:space="0" w:color="auto"/>
            </w:tcBorders>
            <w:shd w:val="clear" w:color="auto" w:fill="auto"/>
            <w:hideMark/>
          </w:tcPr>
          <w:p w:rsidR="00CF7EAB" w:rsidRPr="00985CCF" w:rsidRDefault="00CF7EAB" w:rsidP="00CF7EAB">
            <w:r w:rsidRPr="00985CCF">
              <w:rPr>
                <w:b/>
                <w:bCs/>
              </w:rPr>
              <w:t>Priority list</w:t>
            </w:r>
            <w:r w:rsidRPr="00985CCF">
              <w:t> </w:t>
            </w:r>
          </w:p>
          <w:p w:rsidR="00CF7EAB" w:rsidRPr="00985CCF" w:rsidRDefault="00CF7EAB" w:rsidP="00CF7EAB">
            <w:r w:rsidRPr="00985CCF">
              <w:t> </w:t>
            </w:r>
          </w:p>
        </w:tc>
        <w:tc>
          <w:tcPr>
            <w:tcW w:w="8561" w:type="dxa"/>
            <w:tcBorders>
              <w:top w:val="single" w:sz="6" w:space="0" w:color="auto"/>
              <w:left w:val="nil"/>
              <w:bottom w:val="single" w:sz="6" w:space="0" w:color="auto"/>
              <w:right w:val="single" w:sz="6" w:space="0" w:color="auto"/>
            </w:tcBorders>
            <w:shd w:val="clear" w:color="auto" w:fill="auto"/>
            <w:hideMark/>
          </w:tcPr>
          <w:p w:rsidR="00CF7EAB" w:rsidRPr="00985CCF" w:rsidRDefault="00CF7EAB" w:rsidP="00CF7EAB">
            <w:r w:rsidRPr="00985CCF">
              <w:rPr>
                <w:b/>
                <w:bCs/>
              </w:rPr>
              <w:t>Countries not listing</w:t>
            </w:r>
            <w:r w:rsidRPr="00985CCF">
              <w:t>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A06AB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proofErr w:type="spellStart"/>
            <w:r w:rsidRPr="00985CCF">
              <w:t>Senna</w:t>
            </w:r>
            <w:proofErr w:type="spellEnd"/>
            <w:r w:rsidRPr="00985CCF">
              <w:t> (</w:t>
            </w:r>
            <w:proofErr w:type="spellStart"/>
            <w:r w:rsidRPr="00985CCF">
              <w:t>Sennosides</w:t>
            </w:r>
            <w:proofErr w:type="spellEnd"/>
            <w:r w:rsidRPr="00985CCF">
              <w:t>)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fghanistan, Albania, Algeria, Antigua and Barbuda, Angola, Argentina, Bahrain, Barbados, Belarus, Belize, Bolivia, Bosnia and Herzegovina, Brazil, Bulgaria, Burundi, Cambodia, Chad, Chile, China, Colombia, Congo, Costa Rica, Côte d'Ivoire, Cuba, Czech Republic, Democratic </w:t>
            </w:r>
            <w:proofErr w:type="spellStart"/>
            <w:r w:rsidRPr="00985CCF">
              <w:t>Peoples</w:t>
            </w:r>
            <w:proofErr w:type="spellEnd"/>
            <w:r w:rsidRPr="00985CCF">
              <w:t> Republic of Korea, Democratic Republic of Congo, Dominica, Dominican Republic, Ecuador, El Salvador, Estonia, Fiji, Grenada, Guyana, Haiti, Honduras, India, Indonesia, Iran (Islamic Republic of), Iraq, Jamaica, Kenya, Kyrgyzstan, Latvia, Lesotho, Liberia, Lithuania, Madagascar, Malaysia, Maldives, Mali, Marshall Islands, Montenegro, Morocco, Myanmar, Nauru, Nepal, Nicaragua, Niue, Oman, Palau, Paraguay, Peru, Poland, Romania, Rwanda, Saint Kitts and Nevis, Saint Lucia, Saint Vincent and the Grenadines, Senegal, Serbia, Seychelles, Slovakia, Solomon Islands, Somalia, Sudan, Suriname, Sweden, Timor-Leste, Tonga, Trinidad and Tobago, Tunisia, Tuvalu, Uganda, United Republic of Tanzania, Uruguay, Vanuatu, Viet Nam, Yemen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A10A (B, C, D, E)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Insuli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PEN, HEART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Cambod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A10B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Drug therapy including glycaemic control for diabetes mellitus (any oral hypoglycemic)</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A10B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Metformi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HEART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Cambodia, Madagascar, Somal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A10BB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proofErr w:type="spellStart"/>
            <w:r w:rsidRPr="00985CCF">
              <w:t>Glibenclamide</w:t>
            </w:r>
            <w:proofErr w:type="spellEnd"/>
            <w:r w:rsidRPr="00985CCF">
              <w:t>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HEART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Bahrain, Bhutan, Cambodia, Côte d'Ivoire, Estonia, Latvia, Lebanon, Lithuania, Morocco, Pakistan, Paraguay, Poland, Senegal, Seychelles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A12CC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Magnesium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bania, Bosnia and Herzegovina, Cambodia, Estonia, Honduras, Latvia, Lithuania, Poland, Romania, The former Yugoslav Republic of Macedon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B01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ticoagulation for medium-and high-risk non-</w:t>
            </w:r>
            <w:proofErr w:type="spellStart"/>
            <w:r w:rsidRPr="00985CCF">
              <w:t>valvular</w:t>
            </w:r>
            <w:proofErr w:type="spellEnd"/>
            <w:r w:rsidRPr="00985CCF">
              <w:t xml:space="preserve"> atrial fibrillation and for mitral stenosis with atrial </w:t>
            </w:r>
            <w:r w:rsidRPr="00985CCF">
              <w:lastRenderedPageBreak/>
              <w:t>fibrillatio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lastRenderedPageBreak/>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fghanistan, Algeria, Angola, Brazil, Burundi, Cambodia, Chad, Chile, Côte d'Ivoire, Guinea, Lebanon, Madagascar, Mali, Mauritania, Morocco, Niue, Romania, Rwanda, Senegal, Somalia, South, Suriname, The former Yugoslav Republic of Macedonia, Togo, Tunisia, Zamb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lastRenderedPageBreak/>
              <w:t>B01AB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Hepari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bania, Angola, Bulgaria, Burkina Faso, Cambodia, Estonia, Gambia, Latvia, Lithuania, Niue, Poland, Somal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B01AC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cetylsalicylic acid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PEN, HEART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bania, Bosnia and Herzegovina, Estonia, Poland, Romania, Serb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B01AD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Treatment of acute ischemic stroke with intravenous thrombolytic therapy (streptokinase)</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 xml:space="preserve">Afghanistan, Albania, Algeria, Bahrain, Bangladesh, Belarus,  Bosnia and Herzegovina, Bulgaria, Burkina Faso, Burundi, Cambodia, Chad, China, Congo, Czech Republic, Democratic </w:t>
            </w:r>
            <w:proofErr w:type="spellStart"/>
            <w:r w:rsidRPr="00985CCF">
              <w:t>Peoples</w:t>
            </w:r>
            <w:proofErr w:type="spellEnd"/>
            <w:r w:rsidRPr="00985CCF">
              <w:t xml:space="preserve"> Republic of Korea, Democratic Republic of Congo, Djibouti Eritrea, </w:t>
            </w:r>
            <w:r w:rsidRPr="00985CCF">
              <w:tab/>
              <w:t>Estonia, Ethiopia, Gambia, Haiti, Iraq, Latvia, Lesotho,</w:t>
            </w:r>
            <w:r w:rsidRPr="00985CCF">
              <w:tab/>
              <w:t>Liberia, Lithuania, Madagascar, Malawi, Malaysia, Malta, Marshall Islands, Mongolia, Mozambique, Namibia, Nigeria, Niue, Poland, Romania, Rwanda, Seychelles, Slovakia, Somalia, Sweden, Tajikistan, Tunisia, Vanuatu, Zambia</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C01C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Epinephrine (Adrenaline)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bania, Belarus, Bosnia and Herzegovina, Bulgaria, Cambodia, Estonia, Latvia, Lithuania, Sri Lank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C01D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proofErr w:type="spellStart"/>
            <w:r w:rsidRPr="00985CCF">
              <w:t>Glyceryl</w:t>
            </w:r>
            <w:proofErr w:type="spellEnd"/>
            <w:r w:rsidRPr="00985CCF">
              <w:t> </w:t>
            </w:r>
            <w:proofErr w:type="spellStart"/>
            <w:r w:rsidRPr="00985CCF">
              <w:t>trinitrate</w:t>
            </w:r>
            <w:proofErr w:type="spellEnd"/>
            <w:r w:rsidRPr="00985CCF">
              <w:t>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Brazil, Bulgaria, Burundi, Cambodia, Congo, Democratic Republic of Congo, Djibouti, Estonia, Latvia, Madagascar, Mauritania, Seychelles, Slovenia, Somalia, South Africa, Suriname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C01D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proofErr w:type="spellStart"/>
            <w:r w:rsidRPr="00985CCF">
              <w:t>Isosorbide</w:t>
            </w:r>
            <w:proofErr w:type="spellEnd"/>
            <w:r w:rsidRPr="00985CCF">
              <w:t> </w:t>
            </w:r>
            <w:proofErr w:type="spellStart"/>
            <w:r w:rsidRPr="00985CCF">
              <w:t>dinitrate</w:t>
            </w:r>
            <w:proofErr w:type="spellEnd"/>
            <w:r w:rsidRPr="00985CCF">
              <w:t>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Cambodia, Central African Republic, Chad, Côte d'Ivoire, Honduras, Liberia, Malaysia, Marshall Islands, Montenegro, Nauru, Niue, Poland, Slovenia, Somalia, Sri Lanka, Sweden, Zamb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C03A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Diuretic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PEN, HEART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Cambodia, Ecuador, Palau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C03D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Spironolactone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Cambodia, Croatia, Niue, Sri Lanka, Yemen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C07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ta-blocker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PEN, HEART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Cambod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C08 (C, D)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Calcium Channel Blocker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HEART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Cambodia, Somal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C09A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iotensin converting enzyme inhibitor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PEN, HEART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Cambodia, Somalia </w:t>
            </w:r>
          </w:p>
          <w:p w:rsidR="00CF7EAB" w:rsidRPr="00985CCF" w:rsidRDefault="00CF7EAB" w:rsidP="00CF7EAB">
            <w:r w:rsidRPr="00985CCF">
              <w:t>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C10A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Stati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HEART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Armenia, Bangladesh, Burundi, Cambodia, Chad, Congo, Democratic </w:t>
            </w:r>
            <w:proofErr w:type="spellStart"/>
            <w:r w:rsidRPr="00985CCF">
              <w:t>Peoples</w:t>
            </w:r>
            <w:proofErr w:type="spellEnd"/>
            <w:r w:rsidRPr="00985CCF">
              <w:t xml:space="preserve"> Republic of Korea, Democratic Republic of Congo, Djibouti, Gambia, Georgia, Haiti, Lesotho, Liberia, Madagascar, Mauritania, Nigeria, Rwanda, Somalia, The former Yugoslav Republic of Macedonia, Tuvalu, Uganda, Vanuatu, </w:t>
            </w:r>
            <w:r w:rsidRPr="00985CCF">
              <w:lastRenderedPageBreak/>
              <w:t>Yemen, Zimbabwe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lastRenderedPageBreak/>
              <w:t>H02AB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Hydrocortisone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bania, Angola, Bosnia and Herzegovina, Cambod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J01F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Erythromyci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Bulgaria, Costa Rica, El Salvador, Kyrgyzstan, Latvia, Mongolia, Pakistan, Paraguay, Poland, Russian Federation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J07BB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Influenza Vaccination* </w:t>
            </w:r>
          </w:p>
          <w:p w:rsidR="00CF7EAB" w:rsidRPr="00985CCF" w:rsidRDefault="00CF7EAB" w:rsidP="00CF7EAB">
            <w:r w:rsidRPr="00985CCF">
              <w:t>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fghanistan, Albania, Antigua and Barbuda, Angola, Bangladesh, Barbados, Belarus, Bhutan, Bosnia and Herzegovina, </w:t>
            </w:r>
            <w:proofErr w:type="spellStart"/>
            <w:r w:rsidRPr="00985CCF">
              <w:t>Bostwana</w:t>
            </w:r>
            <w:proofErr w:type="spellEnd"/>
            <w:r w:rsidRPr="00985CCF">
              <w:t>, Bulgaria, Burkina Faso, Burundi, Cambodia, Cameroon, Central African Republic, Chad, Chile, China, Colombia, Congo, Cook Islands, Costa Rica, Cuba, Democratic </w:t>
            </w:r>
            <w:proofErr w:type="spellStart"/>
            <w:r w:rsidRPr="00985CCF">
              <w:t>Peoples</w:t>
            </w:r>
            <w:proofErr w:type="spellEnd"/>
            <w:r w:rsidRPr="00985CCF">
              <w:t> Republic of Korea, Democratic Republic of Congo, Djibouti, Dominica, Ecuador, Egypt, Eritrea, Estonia, Fiji, Gambia, Ghana, Grenada, Guinea, Guyana, Haiti, Honduras, India, Indonesia, Iraq, Kiribati, Lesotho, Liberia, Lithuania, Madagascar, Malawi, Mali, Marshall Islands, Mauritania, Morocco, Mozambique, Myanmar, Namibia, Nauru, Nigeria, Papua New Guinea, Paraguay, Peru, Poland, Romania, Russian Federation, Rwanda, Saint Kitts and Nevis, Saint Lucia, Seychelles, Somalia, Sri Lanka, Sudan, Sweden, Tajikistan, The former Yugoslav Republic of Macedonia, Timor-Leste, Togo, Tonga, Tuvalu, United Republic of Tanzania, Uruguay, Vanuatu, Venezuela (Bolivarian Republic of), Viet Nam, Yemen, Zambia, Zimbabwe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J07BC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revention of liver cancer through hepatitis B immunizatio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bania, Algeria, Angola, Barbados, Belarus, Bosnia and Herzegovina, Bulgaria, Cambodia, Chile, China, Costa Rica, Czech Republic, Estonia, Iraq, Latvia, Lesotho, Lithuania, Malawi, Marshall Islands, Poland, Romania, Russian Federation, Somalia, Sudan, Sweden, The former Yugoslav Republic of Macedonia, Uruguay, Viet Nam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J07BM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Vaccination against human papillomavirus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fghanistan, Albania, Algeria, Antigua and Barbuda,  Angola,  Argentina,  Armenia, Bahrain, Bangladesh, Barbados, Belarus, Belize, Bolivia, Bosnia and Herzegovina, </w:t>
            </w:r>
            <w:proofErr w:type="spellStart"/>
            <w:r w:rsidRPr="00985CCF">
              <w:t>Bostwana</w:t>
            </w:r>
            <w:proofErr w:type="spellEnd"/>
            <w:r w:rsidRPr="00985CCF">
              <w:t>, Bulgaria, Burkina Faso, Burundi, Cambodia, Cameroon, Central African Republic, Chad, Chile, China, Colombia, Cook Islands, Costa Rica, Côte d'Ivoire, Croatia, Cuba, Democratic </w:t>
            </w:r>
            <w:proofErr w:type="spellStart"/>
            <w:r w:rsidRPr="00985CCF">
              <w:t>Peoples</w:t>
            </w:r>
            <w:proofErr w:type="spellEnd"/>
            <w:r w:rsidRPr="00985CCF">
              <w:t xml:space="preserve"> Republic of Korea, Djibouti, Dominica, Ecuador, Egypt, El Salvador, Eritrea, Estonia, Gambia, Georgia, Ghana, Grenada, Guinea, Guyana, Haiti, Honduras, India, Indonesia, Jordan, Kiribati, Kyrgyzstan, Latvia, Lebanon, Lesotho, Liberia, Lithuania, Madagascar, Malawi, Maldives, Malta, Marshall Islands, Mauritania, Mongolia, Montenegro, Morocco, Namibia, Nauru, Nepal, Nicaragua, Nigeria, Niue, Oman, Palau, Papua New Guinea, Paraguay, Poland, Republic of Moldova, Romania, Russian Federation, Rwanda, Saint Kitts and Nevis, Saint Lucia, Saint Vincent and the Grenadines, Serbia, Seychelles, </w:t>
            </w:r>
            <w:r w:rsidRPr="00985CCF">
              <w:lastRenderedPageBreak/>
              <w:t>Somalia, Sri Lanka, Sudan, Sweden, Syrian Arab Republic, Tajikistan, Thailand, The former Yugoslav Republic of Macedonia, Timor-Leste, Togo, Tonga, Trinidad and Tobago, Tunisia, Tuvalu, United Republic of Tanzania, Uruguay, Vanuatu, Venezuela (Bolivarian Republic of), Viet Nam, Yemen, Zambia, Zimbabwe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lastRenderedPageBreak/>
              <w:t>L01 (A, B, C, D, X) *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Colorectal cancer chemotherapy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bania, Algeria, Angola, Bosnia and Herzegovina, Bulgaria, Burundi, Cambodia, Cook Islands, Djibouti, Gambia, Guinea, Marshall Islands, Mauritania, Nauru, Niue, Palau, Somalia, Sudan, Sweden, Tonga, Vanuatu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L01 (A, B, C, D, X)*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Cervical Cancer Chemotherapy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fghanistan, Albania, Algeria, Angola, Belarus, Bhutan, Bosnia and Herzegovina, </w:t>
            </w:r>
            <w:proofErr w:type="spellStart"/>
            <w:r w:rsidRPr="00985CCF">
              <w:t>Bostwana</w:t>
            </w:r>
            <w:proofErr w:type="spellEnd"/>
            <w:r w:rsidRPr="00985CCF">
              <w:t>, Brazil, Bulgaria, Burkina Faso, Burundi, Cambodia, Cook Islands, Djibouti, Egypt, Eritrea, Estonia, Fiji, Gambia, Guinea, Haiti, Iraq, Kiribati, Kyrgyzstan, Lesotho, Liberia, Malaysia, Maldives, Marshall Islands, Mauritania, Mozambique, Myanmar, Nauru, Niue, Palau, Rwanda, Somalia, South Africa, Sudan, Sweden, Tajikistan, Timor-Leste, Tonga, Tuvalu, Vanuatu </w:t>
            </w:r>
          </w:p>
          <w:p w:rsidR="00CF7EAB" w:rsidRPr="00985CCF" w:rsidRDefault="00CF7EAB" w:rsidP="00CF7EAB">
            <w:r w:rsidRPr="00985CCF">
              <w:t>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L01 (A, B, C, D, X)*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reast Cancer Chemotherapy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Cambodia, Djibouti, Palau, Somalia, South Africa </w:t>
            </w:r>
          </w:p>
          <w:p w:rsidR="00CF7EAB" w:rsidRPr="00985CCF" w:rsidRDefault="00CF7EAB" w:rsidP="00CF7EAB">
            <w:r w:rsidRPr="00985CCF">
              <w:t>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M01AE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Ibuprofe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Cambodia, Latvia, Mexico, Myanmar, Papua New Guinea, Suriname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N02A (A, B, C, D, E, F)*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Opiates  for Basic palliative care for cancer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Bulgaria, Cambodia, Somali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N02A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Morphine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geria, Angola, Bosnia and Herzegovina, Bulgaria, Cambodia, Somalia, Sri Lank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N02BE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cetaminophe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ulgaria, Latvia, Lithuania, Madagascar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N05B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Diazepam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ulgaria, Sri Lank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R01AD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rednisolone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ngola, Bolivia, Bosnia and Herzegovina, China, Lesotho, Seychelles, Tong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R03AC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Salbutamol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Cambodia, Sri Lanka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R03AC, R03B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Treatment of asthma using low dose inhaled </w:t>
            </w:r>
            <w:proofErr w:type="spellStart"/>
            <w:r w:rsidRPr="00985CCF">
              <w:t>beclomethasone</w:t>
            </w:r>
            <w:proofErr w:type="spellEnd"/>
            <w:r w:rsidRPr="00985CCF">
              <w:t> AND a short acting beta agonist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Best Buys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 xml:space="preserve">Afghanistan, Angola, Bangladesh, Bosnia and Herzegovina, Cambodia, Côte d'Ivoire, Democratic </w:t>
            </w:r>
            <w:proofErr w:type="spellStart"/>
            <w:r w:rsidRPr="00985CCF">
              <w:t>Peoples</w:t>
            </w:r>
            <w:proofErr w:type="spellEnd"/>
            <w:r w:rsidRPr="00985CCF">
              <w:t xml:space="preserve"> Republic of Korea, Georgia, India, Indonesia, Lesotho, Mauritania, Montenegro, Senegal, Somalia, Sri Lanka, Sweden, Uruguay, Yemen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R03B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proofErr w:type="spellStart"/>
            <w:r w:rsidRPr="00985CCF">
              <w:t>Beclomethasone</w:t>
            </w:r>
            <w:proofErr w:type="spellEnd"/>
            <w:r w:rsidRPr="00985CCF">
              <w:t>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fghanistan, Angola, Bangladesh, Bosnia and Herzegovina, Cambodia, Côte d'Ivoire, Democratic </w:t>
            </w:r>
            <w:proofErr w:type="spellStart"/>
            <w:r w:rsidRPr="00985CCF">
              <w:t>Peoples</w:t>
            </w:r>
            <w:proofErr w:type="spellEnd"/>
            <w:r w:rsidRPr="00985CCF">
              <w:t xml:space="preserve"> Republic of Korea, Georgia, India, Indonesia, Lesotho, Mauritania, </w:t>
            </w:r>
            <w:r w:rsidRPr="00985CCF">
              <w:lastRenderedPageBreak/>
              <w:t>Montenegro, Senegal, Somalia, Sweden, Uruguay, Yemen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lastRenderedPageBreak/>
              <w:t>R05DA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Codeine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fghanistan, Angola, Armenia, Bahrain,  Bangladesh, Belarus, Bulgaria, Cambodia, Colombia, Cook Islands, Djibouti, Dominica, Egypt, El Salvador, Georgia, Grenada, Haiti, India, Kyrgyzstan, Latvia, Lebanon, Lesotho, Liberia, Lithuania, Madagascar, Malaysia, Mauritania, Montenegro, Nepal, Nicaragua, Niue, Pakistan, Poland, Russian Federation, Saint Kitts and Nevis, Saint Lucia, Serbia, Somalia, South Africa, Sri Lanka, Sudan, Ukraine, Yemen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R06AD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romethazine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geria, Belarus, Bolivia, Bosnia and Herzegovina, Bulgaria, Chile, Colombia, Cook Islands, Croatia, Cuba, Dominican Republic, Ecuador, Egypt, El Salvador, Estonia, Guinea, Guyana, Honduras, Indonesia, Kyrgyzstan, Latvia, Lithuania, Mauritania, Mexico, Mongolia, Montenegro, Nicaragua, Paraguay, Philippines, Poland, Russian Federation, Serbia, Slovenia, Sri Lanka, Sweden, Thailand, The former Yugoslav Republic of Macedonia, Togo, Venezuela (Bolivarian Republic of)  </w:t>
            </w:r>
          </w:p>
        </w:tc>
      </w:tr>
      <w:tr w:rsidR="00CF7EAB" w:rsidRPr="00985CCF" w:rsidTr="00CF7EAB">
        <w:trPr>
          <w:trHeight w:val="165"/>
        </w:trPr>
        <w:tc>
          <w:tcPr>
            <w:tcW w:w="869" w:type="dxa"/>
            <w:tcBorders>
              <w:top w:val="nil"/>
              <w:left w:val="single" w:sz="6" w:space="0" w:color="auto"/>
              <w:bottom w:val="single" w:sz="6" w:space="0" w:color="auto"/>
              <w:right w:val="single" w:sz="6" w:space="0" w:color="auto"/>
            </w:tcBorders>
            <w:shd w:val="clear" w:color="auto" w:fill="auto"/>
            <w:hideMark/>
          </w:tcPr>
          <w:p w:rsidR="00CF7EAB" w:rsidRPr="00985CCF" w:rsidRDefault="00CF7EAB" w:rsidP="00CF7EAB">
            <w:r w:rsidRPr="00985CCF">
              <w:t>V03AN </w:t>
            </w:r>
          </w:p>
        </w:tc>
        <w:tc>
          <w:tcPr>
            <w:tcW w:w="2915"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Oxygen </w:t>
            </w:r>
          </w:p>
        </w:tc>
        <w:tc>
          <w:tcPr>
            <w:tcW w:w="1673"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PEN </w:t>
            </w:r>
          </w:p>
        </w:tc>
        <w:tc>
          <w:tcPr>
            <w:tcW w:w="8561" w:type="dxa"/>
            <w:tcBorders>
              <w:top w:val="nil"/>
              <w:left w:val="nil"/>
              <w:bottom w:val="single" w:sz="6" w:space="0" w:color="auto"/>
              <w:right w:val="single" w:sz="6" w:space="0" w:color="auto"/>
            </w:tcBorders>
            <w:shd w:val="clear" w:color="auto" w:fill="auto"/>
            <w:hideMark/>
          </w:tcPr>
          <w:p w:rsidR="00CF7EAB" w:rsidRPr="00985CCF" w:rsidRDefault="00CF7EAB" w:rsidP="00CF7EAB">
            <w:r w:rsidRPr="00985CCF">
              <w:t>Albania, Algeria, Angola, Bahrain, Barbados, Belarus, Bosnia and Herzegovina, </w:t>
            </w:r>
            <w:proofErr w:type="spellStart"/>
            <w:r w:rsidRPr="00985CCF">
              <w:t>Bostwana</w:t>
            </w:r>
            <w:proofErr w:type="spellEnd"/>
            <w:r w:rsidRPr="00985CCF">
              <w:t>, Brazil, Bulgaria, Cambodia, China, Costa Rica, Cuba, Czech Republic, El Salvador, Estonia, Fiji, Guyana, Honduras, Iran (Islamic Republic of), Iraq, Jordan, Kenya, Latvia, Lebanon, Lithuania, Marshall Islands, Mexico, Montenegro, Niue, Oman, Palau, Poland, Portugal, Romania, Russian Federation, Serbia, Slovenia, Solomon Islands, Somalia, Sweden, Thailand, The former Yugoslav Republic of Macedonia, Trinidad and Tobago, Tunisia, Uruguay, Venezuela (Bolivarian Republic of) </w:t>
            </w:r>
          </w:p>
        </w:tc>
      </w:tr>
    </w:tbl>
    <w:p w:rsidR="00F62D53" w:rsidRDefault="00F62D53"/>
    <w:sectPr w:rsidR="00F62D53" w:rsidSect="00CF7EAB">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378C" w:rsidRDefault="00E7378C" w:rsidP="00CF7EAB">
      <w:r>
        <w:separator/>
      </w:r>
    </w:p>
  </w:endnote>
  <w:endnote w:type="continuationSeparator" w:id="0">
    <w:p w:rsidR="00E7378C" w:rsidRDefault="00E7378C" w:rsidP="00CF7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7EAB" w:rsidRDefault="00CF7EA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7EAB" w:rsidRDefault="00CF7EA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7EAB" w:rsidRDefault="00CF7E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378C" w:rsidRDefault="00E7378C" w:rsidP="00CF7EAB">
      <w:r>
        <w:separator/>
      </w:r>
    </w:p>
  </w:footnote>
  <w:footnote w:type="continuationSeparator" w:id="0">
    <w:p w:rsidR="00E7378C" w:rsidRDefault="00E7378C" w:rsidP="00CF7E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7EAB" w:rsidRDefault="00CF7EA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7EAB" w:rsidRDefault="00CF7EA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7EAB" w:rsidRDefault="00CF7E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EAB"/>
    <w:rsid w:val="008566DF"/>
    <w:rsid w:val="008F4C7B"/>
    <w:rsid w:val="00A068A0"/>
    <w:rsid w:val="00A809C8"/>
    <w:rsid w:val="00AC337B"/>
    <w:rsid w:val="00CF7EAB"/>
    <w:rsid w:val="00E7378C"/>
    <w:rsid w:val="00F62D53"/>
    <w:rsid w:val="00FA68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EAB"/>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7EAB"/>
    <w:pPr>
      <w:tabs>
        <w:tab w:val="center" w:pos="4680"/>
        <w:tab w:val="right" w:pos="9360"/>
      </w:tabs>
    </w:pPr>
  </w:style>
  <w:style w:type="character" w:customStyle="1" w:styleId="HeaderChar">
    <w:name w:val="Header Char"/>
    <w:basedOn w:val="DefaultParagraphFont"/>
    <w:link w:val="Header"/>
    <w:uiPriority w:val="99"/>
    <w:rsid w:val="00CF7EAB"/>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CF7EAB"/>
    <w:pPr>
      <w:tabs>
        <w:tab w:val="center" w:pos="4680"/>
        <w:tab w:val="right" w:pos="9360"/>
      </w:tabs>
    </w:pPr>
  </w:style>
  <w:style w:type="character" w:customStyle="1" w:styleId="FooterChar">
    <w:name w:val="Footer Char"/>
    <w:basedOn w:val="DefaultParagraphFont"/>
    <w:link w:val="Footer"/>
    <w:uiPriority w:val="99"/>
    <w:rsid w:val="00CF7EAB"/>
    <w:rPr>
      <w:rFonts w:ascii="Times New Roman" w:eastAsia="Times New Roman" w:hAnsi="Times New Roman" w:cs="Times New Roman"/>
      <w:sz w:val="24"/>
      <w:szCs w:val="24"/>
      <w:lang w:val="en-CA"/>
    </w:rPr>
  </w:style>
  <w:style w:type="paragraph" w:styleId="Caption">
    <w:name w:val="caption"/>
    <w:basedOn w:val="Normal"/>
    <w:next w:val="Normal"/>
    <w:uiPriority w:val="35"/>
    <w:unhideWhenUsed/>
    <w:qFormat/>
    <w:rsid w:val="00FA68FB"/>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EAB"/>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7EAB"/>
    <w:pPr>
      <w:tabs>
        <w:tab w:val="center" w:pos="4680"/>
        <w:tab w:val="right" w:pos="9360"/>
      </w:tabs>
    </w:pPr>
  </w:style>
  <w:style w:type="character" w:customStyle="1" w:styleId="HeaderChar">
    <w:name w:val="Header Char"/>
    <w:basedOn w:val="DefaultParagraphFont"/>
    <w:link w:val="Header"/>
    <w:uiPriority w:val="99"/>
    <w:rsid w:val="00CF7EAB"/>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CF7EAB"/>
    <w:pPr>
      <w:tabs>
        <w:tab w:val="center" w:pos="4680"/>
        <w:tab w:val="right" w:pos="9360"/>
      </w:tabs>
    </w:pPr>
  </w:style>
  <w:style w:type="character" w:customStyle="1" w:styleId="FooterChar">
    <w:name w:val="Footer Char"/>
    <w:basedOn w:val="DefaultParagraphFont"/>
    <w:link w:val="Footer"/>
    <w:uiPriority w:val="99"/>
    <w:rsid w:val="00CF7EAB"/>
    <w:rPr>
      <w:rFonts w:ascii="Times New Roman" w:eastAsia="Times New Roman" w:hAnsi="Times New Roman" w:cs="Times New Roman"/>
      <w:sz w:val="24"/>
      <w:szCs w:val="24"/>
      <w:lang w:val="en-CA"/>
    </w:rPr>
  </w:style>
  <w:style w:type="paragraph" w:styleId="Caption">
    <w:name w:val="caption"/>
    <w:basedOn w:val="Normal"/>
    <w:next w:val="Normal"/>
    <w:uiPriority w:val="35"/>
    <w:unhideWhenUsed/>
    <w:qFormat/>
    <w:rsid w:val="00FA68FB"/>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638</Words>
  <Characters>933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0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Woods</dc:creator>
  <cp:lastModifiedBy>Hannah Woods</cp:lastModifiedBy>
  <cp:revision>2</cp:revision>
  <dcterms:created xsi:type="dcterms:W3CDTF">2019-05-22T17:23:00Z</dcterms:created>
  <dcterms:modified xsi:type="dcterms:W3CDTF">2019-05-22T17:23:00Z</dcterms:modified>
</cp:coreProperties>
</file>